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64487" w14:textId="77777777" w:rsidR="00C26993" w:rsidRDefault="00CD5DAC" w:rsidP="00EE4CB9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MATERIAL 1</w:t>
      </w:r>
      <w:r w:rsidR="00095BD1" w:rsidRPr="00CD5DAC">
        <w:rPr>
          <w:rFonts w:ascii="Times New Roman" w:hAnsi="Times New Roman"/>
          <w:b/>
          <w:bCs/>
          <w:sz w:val="24"/>
          <w:szCs w:val="24"/>
        </w:rPr>
        <w:t xml:space="preserve">. </w:t>
      </w:r>
    </w:p>
    <w:p w14:paraId="28292317" w14:textId="531BB481" w:rsidR="00C26993" w:rsidRPr="00236B5A" w:rsidRDefault="00AC6DD3" w:rsidP="00C26993">
      <w:pPr>
        <w:rPr>
          <w:rFonts w:ascii="Times New Roman" w:hAnsi="Times New Roman"/>
          <w:sz w:val="22"/>
          <w:szCs w:val="22"/>
        </w:rPr>
      </w:pPr>
      <w:r w:rsidRPr="00236B5A">
        <w:rPr>
          <w:rFonts w:ascii="Times New Roman" w:hAnsi="Times New Roman"/>
          <w:sz w:val="22"/>
          <w:szCs w:val="22"/>
        </w:rPr>
        <w:t>1</w:t>
      </w:r>
      <w:r w:rsidR="00C26993" w:rsidRPr="00236B5A">
        <w:rPr>
          <w:rFonts w:ascii="Times New Roman" w:hAnsi="Times New Roman"/>
          <w:sz w:val="22"/>
          <w:szCs w:val="22"/>
        </w:rPr>
        <w:t>A.</w:t>
      </w:r>
      <w:r w:rsidR="00C26993" w:rsidRPr="00236B5A">
        <w:rPr>
          <w:rFonts w:ascii="Times New Roman" w:hAnsi="Times New Roman"/>
          <w:b/>
          <w:bCs/>
          <w:sz w:val="22"/>
          <w:szCs w:val="22"/>
        </w:rPr>
        <w:t xml:space="preserve"> </w:t>
      </w:r>
      <w:bookmarkStart w:id="0" w:name="_Hlk189556193"/>
      <w:r w:rsidR="00095BD1" w:rsidRPr="00236B5A">
        <w:rPr>
          <w:rFonts w:ascii="Times New Roman" w:hAnsi="Times New Roman"/>
          <w:sz w:val="22"/>
          <w:szCs w:val="22"/>
        </w:rPr>
        <w:t>Histopathologic diagnosis in 1</w:t>
      </w:r>
      <w:r w:rsidR="00B21FB7" w:rsidRPr="00236B5A">
        <w:rPr>
          <w:rFonts w:ascii="Times New Roman" w:hAnsi="Times New Roman"/>
          <w:sz w:val="22"/>
          <w:szCs w:val="22"/>
        </w:rPr>
        <w:t>2</w:t>
      </w:r>
      <w:r w:rsidR="00095BD1" w:rsidRPr="00236B5A">
        <w:rPr>
          <w:rFonts w:ascii="Times New Roman" w:hAnsi="Times New Roman"/>
          <w:sz w:val="22"/>
          <w:szCs w:val="22"/>
        </w:rPr>
        <w:t xml:space="preserve"> CE dogs responding to bile acid sequestrants</w:t>
      </w:r>
      <w:r w:rsidR="0054584B" w:rsidRPr="00236B5A">
        <w:rPr>
          <w:rFonts w:ascii="Times New Roman" w:hAnsi="Times New Roman"/>
          <w:sz w:val="22"/>
          <w:szCs w:val="22"/>
        </w:rPr>
        <w:t>. All biopsies were retrieved endoscopically</w:t>
      </w:r>
      <w:bookmarkEnd w:id="0"/>
      <w:r w:rsidR="00C26993" w:rsidRPr="00236B5A">
        <w:rPr>
          <w:rFonts w:ascii="Times New Roman" w:hAnsi="Times New Roman"/>
          <w:sz w:val="22"/>
          <w:szCs w:val="22"/>
        </w:rPr>
        <w:t>. Biopses from the small intestine were not available in 1 out of 12 dogs</w:t>
      </w:r>
      <w:r w:rsidR="00236B5A" w:rsidRPr="00236B5A">
        <w:rPr>
          <w:rFonts w:ascii="Times New Roman" w:hAnsi="Times New Roman"/>
          <w:sz w:val="22"/>
          <w:szCs w:val="22"/>
        </w:rPr>
        <w:t xml:space="preserve">. Biopsies were analyzed according to the guidelines from the </w:t>
      </w:r>
      <w:r w:rsidR="00236B5A" w:rsidRPr="00236B5A">
        <w:rPr>
          <w:rFonts w:ascii="Times New Roman" w:hAnsi="Times New Roman"/>
          <w:bCs/>
          <w:iCs/>
          <w:sz w:val="22"/>
          <w:szCs w:val="22"/>
        </w:rPr>
        <w:t>World Small Animal Veterinary Association Gastrointestinal Standardization Group</w:t>
      </w:r>
    </w:p>
    <w:p w14:paraId="39BEBD86" w14:textId="4D33EFF0" w:rsidR="0054584B" w:rsidRPr="00CD5DAC" w:rsidRDefault="0054584B" w:rsidP="00EE4CB9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tbl>
      <w:tblPr>
        <w:tblStyle w:val="Tabelltema"/>
        <w:tblpPr w:leftFromText="141" w:rightFromText="141" w:vertAnchor="page" w:horzAnchor="margin" w:tblpY="3178"/>
        <w:tblW w:w="78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7"/>
        <w:gridCol w:w="3189"/>
        <w:gridCol w:w="1040"/>
        <w:gridCol w:w="1291"/>
      </w:tblGrid>
      <w:tr w:rsidR="00EE4CB9" w:rsidRPr="00CD5DAC" w14:paraId="4C6B1D35" w14:textId="77777777" w:rsidTr="00EE4CB9">
        <w:tc>
          <w:tcPr>
            <w:tcW w:w="233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F8BBEA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Location</w:t>
            </w:r>
          </w:p>
        </w:tc>
        <w:tc>
          <w:tcPr>
            <w:tcW w:w="318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4DD700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Histopathological findings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3DF06A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Severity</w:t>
            </w:r>
          </w:p>
        </w:tc>
        <w:tc>
          <w:tcPr>
            <w:tcW w:w="129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3D1569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n </w:t>
            </w:r>
          </w:p>
        </w:tc>
      </w:tr>
      <w:tr w:rsidR="00EE4CB9" w:rsidRPr="00CD5DAC" w14:paraId="6ADD047C" w14:textId="77777777" w:rsidTr="00EE4CB9">
        <w:tc>
          <w:tcPr>
            <w:tcW w:w="233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4C5FB5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Stomach</w:t>
            </w:r>
          </w:p>
        </w:tc>
        <w:tc>
          <w:tcPr>
            <w:tcW w:w="318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007A58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LP gastritis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6268C5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Mild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5A2F80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5</w:t>
            </w:r>
          </w:p>
        </w:tc>
      </w:tr>
      <w:tr w:rsidR="00EE4CB9" w:rsidRPr="00CD5DAC" w14:paraId="19BAC24A" w14:textId="77777777" w:rsidTr="00EE4CB9">
        <w:tc>
          <w:tcPr>
            <w:tcW w:w="2337" w:type="dxa"/>
            <w:vMerge/>
            <w:shd w:val="clear" w:color="auto" w:fill="auto"/>
            <w:vAlign w:val="center"/>
            <w:hideMark/>
          </w:tcPr>
          <w:p w14:paraId="3C01F1B9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189" w:type="dxa"/>
            <w:shd w:val="clear" w:color="auto" w:fill="auto"/>
            <w:vAlign w:val="center"/>
            <w:hideMark/>
          </w:tcPr>
          <w:p w14:paraId="31A3169B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 w14:paraId="58A70E53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Moderate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1BDD7413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2</w:t>
            </w:r>
          </w:p>
        </w:tc>
      </w:tr>
      <w:tr w:rsidR="00EE4CB9" w:rsidRPr="00CD5DAC" w14:paraId="631EF171" w14:textId="77777777" w:rsidTr="00EE4CB9">
        <w:tc>
          <w:tcPr>
            <w:tcW w:w="2337" w:type="dxa"/>
            <w:shd w:val="clear" w:color="auto" w:fill="auto"/>
            <w:vAlign w:val="center"/>
          </w:tcPr>
          <w:p w14:paraId="2CBC4C01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189" w:type="dxa"/>
            <w:shd w:val="clear" w:color="auto" w:fill="auto"/>
            <w:vAlign w:val="center"/>
          </w:tcPr>
          <w:p w14:paraId="4EBC81E7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Eosinophilic gastritis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0D055F5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Mild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37E6614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</w:tr>
      <w:tr w:rsidR="00EE4CB9" w:rsidRPr="00CD5DAC" w14:paraId="4929CE2A" w14:textId="77777777" w:rsidTr="00EE4CB9">
        <w:tc>
          <w:tcPr>
            <w:tcW w:w="2337" w:type="dxa"/>
            <w:shd w:val="clear" w:color="auto" w:fill="auto"/>
            <w:vAlign w:val="center"/>
          </w:tcPr>
          <w:p w14:paraId="352176A2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189" w:type="dxa"/>
            <w:shd w:val="clear" w:color="auto" w:fill="auto"/>
            <w:vAlign w:val="center"/>
          </w:tcPr>
          <w:p w14:paraId="5FD104FC" w14:textId="6E34748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LP and eosinophilic gastritis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0B9131B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Mild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71EF1AA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</w:tr>
      <w:tr w:rsidR="00EE4CB9" w:rsidRPr="00CD5DAC" w14:paraId="48CAF3AA" w14:textId="77777777" w:rsidTr="00EE4CB9">
        <w:tc>
          <w:tcPr>
            <w:tcW w:w="2337" w:type="dxa"/>
            <w:tcBorders>
              <w:bottom w:val="nil"/>
            </w:tcBorders>
            <w:shd w:val="clear" w:color="auto" w:fill="auto"/>
            <w:vAlign w:val="center"/>
          </w:tcPr>
          <w:p w14:paraId="63D6FF11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189" w:type="dxa"/>
            <w:tcBorders>
              <w:bottom w:val="nil"/>
            </w:tcBorders>
            <w:shd w:val="clear" w:color="auto" w:fill="auto"/>
            <w:vAlign w:val="center"/>
          </w:tcPr>
          <w:p w14:paraId="4A0418E6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Mixed cell type (eosinophils/LP /neutrophils)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vAlign w:val="center"/>
          </w:tcPr>
          <w:p w14:paraId="1A3C14B6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Mild</w:t>
            </w:r>
          </w:p>
        </w:tc>
        <w:tc>
          <w:tcPr>
            <w:tcW w:w="1291" w:type="dxa"/>
            <w:tcBorders>
              <w:bottom w:val="nil"/>
            </w:tcBorders>
            <w:shd w:val="clear" w:color="auto" w:fill="auto"/>
            <w:vAlign w:val="center"/>
          </w:tcPr>
          <w:p w14:paraId="0DF345D7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</w:tr>
      <w:tr w:rsidR="00EE4CB9" w:rsidRPr="00CD5DAC" w14:paraId="2D84FD07" w14:textId="77777777" w:rsidTr="00EE4CB9">
        <w:tc>
          <w:tcPr>
            <w:tcW w:w="233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CF2A131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18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31EA5DF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Normal stomach</w:t>
            </w:r>
          </w:p>
        </w:tc>
        <w:tc>
          <w:tcPr>
            <w:tcW w:w="104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9CE4A61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N/A</w:t>
            </w:r>
          </w:p>
        </w:tc>
        <w:tc>
          <w:tcPr>
            <w:tcW w:w="129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A085A81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2</w:t>
            </w:r>
          </w:p>
        </w:tc>
      </w:tr>
      <w:tr w:rsidR="00EE4CB9" w:rsidRPr="00CD5DAC" w14:paraId="725BCDCC" w14:textId="77777777" w:rsidTr="00EE4CB9">
        <w:tc>
          <w:tcPr>
            <w:tcW w:w="2337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61EBBA40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Small intestine</w:t>
            </w:r>
          </w:p>
        </w:tc>
        <w:tc>
          <w:tcPr>
            <w:tcW w:w="318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2B5518BF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LP enteritis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AA315A6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Mild</w:t>
            </w:r>
          </w:p>
        </w:tc>
        <w:tc>
          <w:tcPr>
            <w:tcW w:w="129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D827F55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2</w:t>
            </w:r>
          </w:p>
        </w:tc>
      </w:tr>
      <w:tr w:rsidR="00EE4CB9" w:rsidRPr="00CD5DAC" w14:paraId="5D666F6B" w14:textId="77777777" w:rsidTr="00EE4CB9">
        <w:tc>
          <w:tcPr>
            <w:tcW w:w="233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F2F6DB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1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F51130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vAlign w:val="center"/>
          </w:tcPr>
          <w:p w14:paraId="61A15246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Moderate</w:t>
            </w:r>
          </w:p>
        </w:tc>
        <w:tc>
          <w:tcPr>
            <w:tcW w:w="1291" w:type="dxa"/>
            <w:tcBorders>
              <w:bottom w:val="nil"/>
            </w:tcBorders>
            <w:shd w:val="clear" w:color="auto" w:fill="auto"/>
            <w:vAlign w:val="center"/>
          </w:tcPr>
          <w:p w14:paraId="04DE40BE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5</w:t>
            </w:r>
          </w:p>
        </w:tc>
      </w:tr>
      <w:tr w:rsidR="00EE4CB9" w:rsidRPr="00CD5DAC" w14:paraId="36AFD88E" w14:textId="77777777" w:rsidTr="00EE4CB9">
        <w:tc>
          <w:tcPr>
            <w:tcW w:w="2337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DCD5721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18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B7E3BBA" w14:textId="09CF298F" w:rsidR="00236B5A" w:rsidRDefault="00236B5A" w:rsidP="00236B5A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LP and eosinophilic enterit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>is</w:t>
            </w:r>
          </w:p>
          <w:p w14:paraId="749B14C2" w14:textId="77777777" w:rsidR="00236B5A" w:rsidRDefault="00236B5A" w:rsidP="00EE4CB9">
            <w:pPr>
              <w:pStyle w:val="MDPI42tablebody"/>
              <w:autoSpaceDE w:val="0"/>
              <w:autoSpaceDN w:val="0"/>
              <w:spacing w:line="480" w:lineRule="auto"/>
              <w:rPr>
                <w:ins w:id="1" w:author="Linda Toresson" w:date="2025-05-05T14:22:00Z"/>
                <w:rFonts w:ascii="Times New Roman" w:hAnsi="Times New Roman"/>
                <w:sz w:val="22"/>
                <w:szCs w:val="22"/>
                <w:lang w:val="en-GB"/>
              </w:rPr>
            </w:pPr>
          </w:p>
          <w:p w14:paraId="1C119203" w14:textId="5444F5EB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Eosinophilic enteritis</w:t>
            </w:r>
          </w:p>
          <w:p w14:paraId="691B3296" w14:textId="77777777" w:rsidR="00EE4CB9" w:rsidRPr="00CD5DAC" w:rsidRDefault="00EE4CB9" w:rsidP="00236B5A">
            <w:pPr>
              <w:pStyle w:val="MDPI42tablebody"/>
              <w:autoSpaceDE w:val="0"/>
              <w:autoSpaceDN w:val="0"/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  <w:p w14:paraId="537098DB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Normal small intestine</w:t>
            </w:r>
          </w:p>
          <w:p w14:paraId="21A4E6C6" w14:textId="77777777" w:rsidR="00EE4CB9" w:rsidRPr="00CD5DAC" w:rsidRDefault="00EE4CB9" w:rsidP="00236B5A">
            <w:pPr>
              <w:pStyle w:val="MDPI42tablebody"/>
              <w:autoSpaceDE w:val="0"/>
              <w:autoSpaceDN w:val="0"/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04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E35EBE8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Mild</w:t>
            </w:r>
          </w:p>
          <w:p w14:paraId="05A8030B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  <w:p w14:paraId="198975B8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Moderate</w:t>
            </w:r>
          </w:p>
          <w:p w14:paraId="4975DA93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  <w:p w14:paraId="494F2539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N/A</w:t>
            </w:r>
          </w:p>
          <w:p w14:paraId="7C53E427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9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964B450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  <w:p w14:paraId="67663C8C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  <w:p w14:paraId="582DBEBE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2</w:t>
            </w:r>
          </w:p>
          <w:p w14:paraId="6DFB70D6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  <w:p w14:paraId="6224BE92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</w:tr>
      <w:tr w:rsidR="00EE4CB9" w:rsidRPr="00CD5DAC" w14:paraId="27DF57BE" w14:textId="77777777" w:rsidTr="00EE4CB9">
        <w:tc>
          <w:tcPr>
            <w:tcW w:w="233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313A08C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Large intestine</w:t>
            </w:r>
          </w:p>
        </w:tc>
        <w:tc>
          <w:tcPr>
            <w:tcW w:w="318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302CFFB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LP colitis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DF1C811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Mild</w:t>
            </w:r>
          </w:p>
        </w:tc>
        <w:tc>
          <w:tcPr>
            <w:tcW w:w="129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F9525FE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4</w:t>
            </w:r>
          </w:p>
        </w:tc>
      </w:tr>
      <w:tr w:rsidR="00EE4CB9" w:rsidRPr="00CD5DAC" w14:paraId="5EC8D836" w14:textId="77777777" w:rsidTr="00EE4CB9">
        <w:tc>
          <w:tcPr>
            <w:tcW w:w="2337" w:type="dxa"/>
            <w:shd w:val="clear" w:color="auto" w:fill="auto"/>
            <w:vAlign w:val="center"/>
          </w:tcPr>
          <w:p w14:paraId="3E35DF07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189" w:type="dxa"/>
            <w:shd w:val="clear" w:color="auto" w:fill="auto"/>
            <w:vAlign w:val="center"/>
          </w:tcPr>
          <w:p w14:paraId="33B9E291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 w14:paraId="7D35920A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Moderate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B3080C6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2</w:t>
            </w:r>
          </w:p>
        </w:tc>
      </w:tr>
      <w:tr w:rsidR="00EE4CB9" w:rsidRPr="00CD5DAC" w14:paraId="3BBA1145" w14:textId="77777777" w:rsidTr="00EE4CB9">
        <w:tc>
          <w:tcPr>
            <w:tcW w:w="2337" w:type="dxa"/>
            <w:vMerge w:val="restart"/>
            <w:shd w:val="clear" w:color="auto" w:fill="auto"/>
            <w:vAlign w:val="center"/>
            <w:hideMark/>
          </w:tcPr>
          <w:p w14:paraId="5A1B76DE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189" w:type="dxa"/>
            <w:shd w:val="clear" w:color="auto" w:fill="auto"/>
            <w:vAlign w:val="center"/>
          </w:tcPr>
          <w:p w14:paraId="6AAC0806" w14:textId="3B7FCB5C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LP colitis w</w:t>
            </w:r>
            <w:r w:rsidR="00C26993">
              <w:rPr>
                <w:rFonts w:ascii="Times New Roman" w:hAnsi="Times New Roman"/>
                <w:sz w:val="22"/>
                <w:szCs w:val="22"/>
                <w:lang w:val="en-GB"/>
              </w:rPr>
              <w:t>ith</w:t>
            </w: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erosions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4BCC52A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Mild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8E4C72E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</w:tr>
      <w:tr w:rsidR="00EE4CB9" w:rsidRPr="00CD5DAC" w14:paraId="339543E7" w14:textId="77777777" w:rsidTr="00EE4CB9">
        <w:tc>
          <w:tcPr>
            <w:tcW w:w="2337" w:type="dxa"/>
            <w:vMerge/>
            <w:shd w:val="clear" w:color="auto" w:fill="auto"/>
            <w:vAlign w:val="center"/>
          </w:tcPr>
          <w:p w14:paraId="6C354A92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189" w:type="dxa"/>
            <w:shd w:val="clear" w:color="auto" w:fill="auto"/>
            <w:vAlign w:val="center"/>
          </w:tcPr>
          <w:p w14:paraId="537AC051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 w14:paraId="2730D83E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Moderate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17E47CD2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</w:tr>
      <w:tr w:rsidR="00EE4CB9" w:rsidRPr="00CD5DAC" w14:paraId="318AC379" w14:textId="77777777" w:rsidTr="00EE4CB9">
        <w:tc>
          <w:tcPr>
            <w:tcW w:w="2337" w:type="dxa"/>
            <w:vMerge/>
            <w:shd w:val="clear" w:color="auto" w:fill="auto"/>
            <w:vAlign w:val="center"/>
          </w:tcPr>
          <w:p w14:paraId="005AD6EE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189" w:type="dxa"/>
            <w:shd w:val="clear" w:color="auto" w:fill="auto"/>
            <w:vAlign w:val="center"/>
          </w:tcPr>
          <w:p w14:paraId="37F40C0D" w14:textId="129478D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LP and eosinophilic colitis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87F3348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Moderate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2DF09E1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</w:tr>
      <w:tr w:rsidR="00EE4CB9" w:rsidRPr="00CD5DAC" w14:paraId="7F34A6E0" w14:textId="77777777" w:rsidTr="00EE4CB9">
        <w:tc>
          <w:tcPr>
            <w:tcW w:w="2337" w:type="dxa"/>
            <w:vMerge/>
            <w:shd w:val="clear" w:color="auto" w:fill="auto"/>
            <w:vAlign w:val="center"/>
            <w:hideMark/>
          </w:tcPr>
          <w:p w14:paraId="3379BE6B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189" w:type="dxa"/>
            <w:shd w:val="clear" w:color="auto" w:fill="auto"/>
            <w:vAlign w:val="center"/>
            <w:hideMark/>
          </w:tcPr>
          <w:p w14:paraId="608AD0F5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Eosinophilic colitis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87F28C9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Moderate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514C826E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</w:tr>
      <w:tr w:rsidR="00EE4CB9" w:rsidRPr="00CD5DAC" w14:paraId="269C8132" w14:textId="77777777" w:rsidTr="00EE4CB9">
        <w:tc>
          <w:tcPr>
            <w:tcW w:w="2337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1F2D550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18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BEE344D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Normal large intestine</w:t>
            </w:r>
          </w:p>
        </w:tc>
        <w:tc>
          <w:tcPr>
            <w:tcW w:w="104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C5970CB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N/A</w:t>
            </w:r>
          </w:p>
        </w:tc>
        <w:tc>
          <w:tcPr>
            <w:tcW w:w="129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E4921A5" w14:textId="77777777" w:rsidR="00EE4CB9" w:rsidRPr="00CD5DAC" w:rsidRDefault="00EE4CB9" w:rsidP="00EE4C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2</w:t>
            </w:r>
          </w:p>
        </w:tc>
      </w:tr>
    </w:tbl>
    <w:p w14:paraId="526738B1" w14:textId="5CF6C40D" w:rsidR="00095BD1" w:rsidRPr="00CD5DAC" w:rsidRDefault="00095BD1" w:rsidP="00EE4CB9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01CC1A31" w14:textId="0E1579C2" w:rsidR="00095BD1" w:rsidRPr="00CD5DAC" w:rsidRDefault="00095BD1" w:rsidP="00EE4CB9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68ECC48B" w14:textId="5E3CFAC3" w:rsidR="00095BD1" w:rsidRPr="00CD5DAC" w:rsidRDefault="00095BD1" w:rsidP="00EE4CB9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646CE4C0" w14:textId="409098C1" w:rsidR="00095BD1" w:rsidRPr="00CD5DAC" w:rsidRDefault="00095BD1" w:rsidP="00EE4CB9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0640F963" w14:textId="05ABF335" w:rsidR="00095BD1" w:rsidRPr="00CD5DAC" w:rsidRDefault="00095BD1" w:rsidP="00EE4CB9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309DDA1F" w14:textId="32C5B500" w:rsidR="00095BD1" w:rsidRPr="00CD5DAC" w:rsidRDefault="00095BD1" w:rsidP="00EE4CB9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65BD7D64" w14:textId="31804E9B" w:rsidR="00095BD1" w:rsidRPr="00CD5DAC" w:rsidRDefault="00095BD1" w:rsidP="00EE4CB9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22544BA7" w14:textId="16E71A1D" w:rsidR="00095BD1" w:rsidRPr="00CD5DAC" w:rsidRDefault="00095BD1" w:rsidP="00EE4CB9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3AE19936" w14:textId="7BBF7BD0" w:rsidR="00095BD1" w:rsidRPr="00CD5DAC" w:rsidRDefault="00095BD1" w:rsidP="00EE4CB9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7BFDDA89" w14:textId="54B5C343" w:rsidR="00095BD1" w:rsidRPr="00CD5DAC" w:rsidRDefault="00095BD1" w:rsidP="00EE4CB9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5C10C72A" w14:textId="0AB590B2" w:rsidR="00095BD1" w:rsidRPr="00CD5DAC" w:rsidRDefault="00095BD1" w:rsidP="00EE4CB9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727CA87F" w14:textId="3358F3F1" w:rsidR="00095BD1" w:rsidRPr="00CD5DAC" w:rsidRDefault="00095BD1" w:rsidP="00EE4CB9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76933C4A" w14:textId="097CD7A0" w:rsidR="00095BD1" w:rsidRPr="00CD5DAC" w:rsidRDefault="00095BD1" w:rsidP="00EE4CB9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1568C89B" w14:textId="6FE48D9D" w:rsidR="00095BD1" w:rsidRPr="00CD5DAC" w:rsidRDefault="00095BD1" w:rsidP="00EE4CB9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2E19BFCA" w14:textId="2CDF76AF" w:rsidR="00095BD1" w:rsidRPr="00CD5DAC" w:rsidRDefault="00095BD1" w:rsidP="00EE4CB9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13D8EA4C" w14:textId="03A12D78" w:rsidR="00095BD1" w:rsidRPr="00CD5DAC" w:rsidRDefault="00095BD1" w:rsidP="00EE4CB9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595A0F7C" w14:textId="6F10FF68" w:rsidR="00095BD1" w:rsidRPr="00CD5DAC" w:rsidRDefault="00095BD1" w:rsidP="00EE4CB9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7A23202E" w14:textId="30967807" w:rsidR="00095BD1" w:rsidRPr="00CD5DAC" w:rsidRDefault="00095BD1" w:rsidP="00EE4CB9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17876D00" w14:textId="416D6547" w:rsidR="00095BD1" w:rsidRPr="00CD5DAC" w:rsidRDefault="00095BD1" w:rsidP="00EE4CB9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1CD32B30" w14:textId="6C2C9478" w:rsidR="00095BD1" w:rsidRPr="00CD5DAC" w:rsidRDefault="00095BD1" w:rsidP="00EE4CB9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0548BD1A" w14:textId="528B4B83" w:rsidR="00095BD1" w:rsidRPr="00CD5DAC" w:rsidRDefault="00095BD1" w:rsidP="00EE4CB9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44DCBBDA" w14:textId="631F7D2C" w:rsidR="00095BD1" w:rsidRPr="00CD5DAC" w:rsidRDefault="00095BD1" w:rsidP="00EE4CB9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4FDA88F8" w14:textId="0DC581BE" w:rsidR="00095BD1" w:rsidRDefault="00095BD1" w:rsidP="00EE4CB9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0A75220E" w14:textId="77777777" w:rsidR="00C26993" w:rsidRDefault="00C26993" w:rsidP="00C26993">
      <w:pPr>
        <w:spacing w:line="480" w:lineRule="auto"/>
        <w:rPr>
          <w:rFonts w:ascii="Times New Roman" w:hAnsi="Times New Roman"/>
          <w:sz w:val="22"/>
          <w:szCs w:val="22"/>
        </w:rPr>
      </w:pPr>
      <w:r w:rsidRPr="00C26993">
        <w:rPr>
          <w:rFonts w:ascii="Times New Roman" w:hAnsi="Times New Roman"/>
          <w:sz w:val="22"/>
          <w:szCs w:val="22"/>
        </w:rPr>
        <w:lastRenderedPageBreak/>
        <w:t>Abbreviations: LP, lymphocytic-plasmacytic; n/a, not applicable</w:t>
      </w:r>
    </w:p>
    <w:p w14:paraId="47184E00" w14:textId="77777777" w:rsidR="00C26993" w:rsidRPr="00CD5DAC" w:rsidRDefault="00C26993" w:rsidP="00EE4CB9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701752E9" w14:textId="6CEA2767" w:rsidR="00095BD1" w:rsidRDefault="00095BD1" w:rsidP="00EE4CB9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60137B13" w14:textId="709EF88B" w:rsidR="00236B5A" w:rsidRPr="00236B5A" w:rsidRDefault="00AC6DD3" w:rsidP="00236B5A">
      <w:pPr>
        <w:rPr>
          <w:rFonts w:ascii="Times New Roman" w:hAnsi="Times New Roman"/>
          <w:sz w:val="22"/>
          <w:szCs w:val="22"/>
        </w:rPr>
      </w:pPr>
      <w:r w:rsidRPr="00236B5A">
        <w:rPr>
          <w:rFonts w:ascii="Times New Roman" w:hAnsi="Times New Roman"/>
          <w:sz w:val="22"/>
          <w:szCs w:val="22"/>
        </w:rPr>
        <w:t>1</w:t>
      </w:r>
      <w:r w:rsidR="00C26993" w:rsidRPr="00236B5A">
        <w:rPr>
          <w:rFonts w:ascii="Times New Roman" w:hAnsi="Times New Roman"/>
          <w:sz w:val="22"/>
          <w:szCs w:val="22"/>
        </w:rPr>
        <w:t>B. Histopathologic diagnosis in 7 CE dogs not responding to bile acid sequestrants. All biopsies were retrieved endoscopically. Biopses from the small intestine were not available in 2 out of 7 dogs, and biopsies from the colon were not available in 1 out of 7 dogs.</w:t>
      </w:r>
      <w:r w:rsidR="00236B5A" w:rsidRPr="00236B5A">
        <w:rPr>
          <w:rFonts w:ascii="Times New Roman" w:hAnsi="Times New Roman"/>
          <w:sz w:val="22"/>
          <w:szCs w:val="22"/>
        </w:rPr>
        <w:t xml:space="preserve"> </w:t>
      </w:r>
      <w:r w:rsidR="00236B5A" w:rsidRPr="00236B5A">
        <w:rPr>
          <w:rFonts w:ascii="Times New Roman" w:hAnsi="Times New Roman"/>
          <w:sz w:val="22"/>
          <w:szCs w:val="22"/>
        </w:rPr>
        <w:t xml:space="preserve">Biopsies were analyzed according to the guidelines from the </w:t>
      </w:r>
      <w:r w:rsidR="00236B5A" w:rsidRPr="00236B5A">
        <w:rPr>
          <w:rFonts w:ascii="Times New Roman" w:hAnsi="Times New Roman"/>
          <w:bCs/>
          <w:iCs/>
          <w:sz w:val="22"/>
          <w:szCs w:val="22"/>
        </w:rPr>
        <w:t>World Small Animal Veterinary Association Gastrointestinal Standardization Group</w:t>
      </w:r>
    </w:p>
    <w:p w14:paraId="292FD4CE" w14:textId="66657538" w:rsidR="00C26993" w:rsidRPr="00236B5A" w:rsidRDefault="00C26993" w:rsidP="00C26993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36CE42D9" w14:textId="0241D044" w:rsidR="00C26993" w:rsidRDefault="00C26993" w:rsidP="00C26993">
      <w:pPr>
        <w:spacing w:line="480" w:lineRule="auto"/>
        <w:rPr>
          <w:rFonts w:ascii="Times New Roman" w:hAnsi="Times New Roman"/>
          <w:sz w:val="22"/>
          <w:szCs w:val="22"/>
        </w:rPr>
      </w:pPr>
    </w:p>
    <w:tbl>
      <w:tblPr>
        <w:tblStyle w:val="Tabelltema"/>
        <w:tblpPr w:leftFromText="141" w:rightFromText="141" w:vertAnchor="page" w:horzAnchor="margin" w:tblpY="4246"/>
        <w:tblW w:w="78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3825"/>
        <w:gridCol w:w="1040"/>
        <w:gridCol w:w="1291"/>
      </w:tblGrid>
      <w:tr w:rsidR="00C26993" w:rsidRPr="00CD5DAC" w14:paraId="61BB490B" w14:textId="77777777" w:rsidTr="003A55A3"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F9FA5E" w14:textId="77777777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Location</w:t>
            </w:r>
          </w:p>
        </w:tc>
        <w:tc>
          <w:tcPr>
            <w:tcW w:w="382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06B480" w14:textId="77777777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Histopathological findings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476FDC" w14:textId="77777777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Severity</w:t>
            </w:r>
          </w:p>
        </w:tc>
        <w:tc>
          <w:tcPr>
            <w:tcW w:w="129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9B3133" w14:textId="77777777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n </w:t>
            </w:r>
          </w:p>
        </w:tc>
      </w:tr>
      <w:tr w:rsidR="00C26993" w:rsidRPr="00CD5DAC" w14:paraId="369BA8EE" w14:textId="77777777" w:rsidTr="003A55A3"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EE0AD4" w14:textId="77777777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Stomach</w:t>
            </w:r>
          </w:p>
        </w:tc>
        <w:tc>
          <w:tcPr>
            <w:tcW w:w="38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224D12" w14:textId="77777777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LP gastritis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F36E27" w14:textId="77777777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Mild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D59400" w14:textId="77777777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</w:tr>
      <w:tr w:rsidR="00C26993" w:rsidRPr="00CD5DAC" w14:paraId="6D97A733" w14:textId="77777777" w:rsidTr="003A55A3">
        <w:tc>
          <w:tcPr>
            <w:tcW w:w="1701" w:type="dxa"/>
            <w:vMerge/>
            <w:shd w:val="clear" w:color="auto" w:fill="auto"/>
            <w:vAlign w:val="center"/>
            <w:hideMark/>
          </w:tcPr>
          <w:p w14:paraId="0CAC7FA4" w14:textId="77777777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825" w:type="dxa"/>
            <w:shd w:val="clear" w:color="auto" w:fill="auto"/>
            <w:vAlign w:val="center"/>
            <w:hideMark/>
          </w:tcPr>
          <w:p w14:paraId="50A96D80" w14:textId="77777777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 w14:paraId="0EDAA6D0" w14:textId="77777777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Moderate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753E2ED5" w14:textId="77777777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</w:tr>
      <w:tr w:rsidR="00C26993" w:rsidRPr="00CD5DAC" w14:paraId="0A75FAEA" w14:textId="77777777" w:rsidTr="003A55A3">
        <w:tc>
          <w:tcPr>
            <w:tcW w:w="1701" w:type="dxa"/>
            <w:shd w:val="clear" w:color="auto" w:fill="auto"/>
            <w:vAlign w:val="center"/>
          </w:tcPr>
          <w:p w14:paraId="6DF63940" w14:textId="77777777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825" w:type="dxa"/>
            <w:shd w:val="clear" w:color="auto" w:fill="auto"/>
            <w:vAlign w:val="center"/>
          </w:tcPr>
          <w:p w14:paraId="19FF317B" w14:textId="3C31E4EC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LP and eosinophilic gastritis w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>ith</w:t>
            </w: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erosions and fibrosis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E19FE71" w14:textId="77777777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Moderate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76432F2E" w14:textId="77777777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</w:tr>
      <w:tr w:rsidR="00C26993" w:rsidRPr="00CD5DAC" w14:paraId="4CD67032" w14:textId="77777777" w:rsidTr="003A55A3">
        <w:tc>
          <w:tcPr>
            <w:tcW w:w="1701" w:type="dxa"/>
            <w:shd w:val="clear" w:color="auto" w:fill="auto"/>
            <w:vAlign w:val="center"/>
          </w:tcPr>
          <w:p w14:paraId="6B279894" w14:textId="77777777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825" w:type="dxa"/>
            <w:shd w:val="clear" w:color="auto" w:fill="auto"/>
            <w:vAlign w:val="center"/>
          </w:tcPr>
          <w:p w14:paraId="69156118" w14:textId="61280248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LP and eosinophilic gastritis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43AD552" w14:textId="77777777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Moderate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10169172" w14:textId="77777777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</w:tr>
      <w:tr w:rsidR="00C26993" w:rsidRPr="00CD5DAC" w14:paraId="0516AC32" w14:textId="77777777" w:rsidTr="003A55A3">
        <w:tc>
          <w:tcPr>
            <w:tcW w:w="1701" w:type="dxa"/>
            <w:shd w:val="clear" w:color="auto" w:fill="auto"/>
            <w:vAlign w:val="center"/>
          </w:tcPr>
          <w:p w14:paraId="599B0754" w14:textId="77777777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825" w:type="dxa"/>
            <w:shd w:val="clear" w:color="auto" w:fill="auto"/>
            <w:vAlign w:val="center"/>
          </w:tcPr>
          <w:p w14:paraId="2B750133" w14:textId="26B3BB00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LP gastritis w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>ith</w:t>
            </w: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moderate fibrosis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2BBD9A5" w14:textId="77777777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Mild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B9959CC" w14:textId="77777777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</w:tr>
      <w:tr w:rsidR="00C26993" w:rsidRPr="00CD5DAC" w14:paraId="4AA2BBE3" w14:textId="77777777" w:rsidTr="003A55A3"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51D8BFC6" w14:textId="77777777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825" w:type="dxa"/>
            <w:tcBorders>
              <w:bottom w:val="nil"/>
            </w:tcBorders>
            <w:shd w:val="clear" w:color="auto" w:fill="auto"/>
            <w:vAlign w:val="center"/>
          </w:tcPr>
          <w:p w14:paraId="0341DEF5" w14:textId="77777777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vAlign w:val="center"/>
          </w:tcPr>
          <w:p w14:paraId="1113102F" w14:textId="77777777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Moderate</w:t>
            </w:r>
          </w:p>
        </w:tc>
        <w:tc>
          <w:tcPr>
            <w:tcW w:w="1291" w:type="dxa"/>
            <w:tcBorders>
              <w:bottom w:val="nil"/>
            </w:tcBorders>
            <w:shd w:val="clear" w:color="auto" w:fill="auto"/>
            <w:vAlign w:val="center"/>
          </w:tcPr>
          <w:p w14:paraId="236090E1" w14:textId="77777777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</w:tr>
      <w:tr w:rsidR="00C26993" w:rsidRPr="00CD5DAC" w14:paraId="397A0515" w14:textId="77777777" w:rsidTr="003A55A3"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00EDD7D" w14:textId="77777777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82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553DF13" w14:textId="77777777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Normal stomach</w:t>
            </w:r>
          </w:p>
        </w:tc>
        <w:tc>
          <w:tcPr>
            <w:tcW w:w="104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DA1AD7F" w14:textId="77777777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N/A</w:t>
            </w:r>
          </w:p>
        </w:tc>
        <w:tc>
          <w:tcPr>
            <w:tcW w:w="129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E89D9EB" w14:textId="77777777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</w:tr>
      <w:tr w:rsidR="00C26993" w:rsidRPr="00CD5DAC" w14:paraId="522E41D2" w14:textId="77777777" w:rsidTr="003A55A3">
        <w:tc>
          <w:tcPr>
            <w:tcW w:w="1701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1921C216" w14:textId="77777777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Small intestine</w:t>
            </w:r>
          </w:p>
        </w:tc>
        <w:tc>
          <w:tcPr>
            <w:tcW w:w="3825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3F1F7619" w14:textId="77777777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LP enteritis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5026816" w14:textId="77777777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Moderate</w:t>
            </w:r>
          </w:p>
        </w:tc>
        <w:tc>
          <w:tcPr>
            <w:tcW w:w="129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85FE703" w14:textId="77777777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3</w:t>
            </w:r>
          </w:p>
        </w:tc>
      </w:tr>
      <w:tr w:rsidR="00C26993" w:rsidRPr="00CD5DAC" w14:paraId="29B703FE" w14:textId="77777777" w:rsidTr="003A55A3"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9FE610" w14:textId="77777777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8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49C64F" w14:textId="5819C4F1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LP enteritis with erosions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vAlign w:val="center"/>
          </w:tcPr>
          <w:p w14:paraId="01499E05" w14:textId="77777777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Severe</w:t>
            </w:r>
          </w:p>
        </w:tc>
        <w:tc>
          <w:tcPr>
            <w:tcW w:w="1291" w:type="dxa"/>
            <w:tcBorders>
              <w:bottom w:val="nil"/>
            </w:tcBorders>
            <w:shd w:val="clear" w:color="auto" w:fill="auto"/>
            <w:vAlign w:val="center"/>
          </w:tcPr>
          <w:p w14:paraId="003FC6B7" w14:textId="77777777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</w:tr>
      <w:tr w:rsidR="00C26993" w:rsidRPr="00CD5DAC" w14:paraId="30A678DB" w14:textId="77777777" w:rsidTr="003A55A3"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D20FE60" w14:textId="77777777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82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5CB87D0" w14:textId="77777777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Normal duodenum</w:t>
            </w:r>
          </w:p>
        </w:tc>
        <w:tc>
          <w:tcPr>
            <w:tcW w:w="104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C25EF70" w14:textId="77777777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9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65F49FF" w14:textId="77777777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</w:tr>
      <w:tr w:rsidR="00C26993" w:rsidRPr="00CD5DAC" w14:paraId="35F482BB" w14:textId="77777777" w:rsidTr="003A55A3"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D772C64" w14:textId="77777777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Large intestine</w:t>
            </w:r>
          </w:p>
        </w:tc>
        <w:tc>
          <w:tcPr>
            <w:tcW w:w="382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FEEF96E" w14:textId="77777777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LP colitis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DE3C999" w14:textId="77777777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Mild</w:t>
            </w:r>
          </w:p>
        </w:tc>
        <w:tc>
          <w:tcPr>
            <w:tcW w:w="129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6B9EE36" w14:textId="77777777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3</w:t>
            </w:r>
          </w:p>
        </w:tc>
      </w:tr>
      <w:tr w:rsidR="00C26993" w:rsidRPr="00CD5DAC" w14:paraId="46AEB16F" w14:textId="77777777" w:rsidTr="003A55A3">
        <w:tc>
          <w:tcPr>
            <w:tcW w:w="1701" w:type="dxa"/>
            <w:shd w:val="clear" w:color="auto" w:fill="auto"/>
            <w:vAlign w:val="center"/>
            <w:hideMark/>
          </w:tcPr>
          <w:p w14:paraId="0048161B" w14:textId="77777777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825" w:type="dxa"/>
            <w:shd w:val="clear" w:color="auto" w:fill="auto"/>
            <w:vAlign w:val="center"/>
          </w:tcPr>
          <w:p w14:paraId="6884B8F0" w14:textId="48FE110F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LP and eosinophilic colitis w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>ith</w:t>
            </w: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erosions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6B7B2B2" w14:textId="77777777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Moderate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104F20EC" w14:textId="77777777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</w:tr>
      <w:tr w:rsidR="00C26993" w:rsidRPr="00CD5DAC" w14:paraId="192074B8" w14:textId="77777777" w:rsidTr="003A55A3"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6D9D5E7" w14:textId="77777777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82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DEFCBF1" w14:textId="77777777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Normal large intestine</w:t>
            </w:r>
          </w:p>
        </w:tc>
        <w:tc>
          <w:tcPr>
            <w:tcW w:w="104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36FD243" w14:textId="77777777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N/A</w:t>
            </w:r>
          </w:p>
        </w:tc>
        <w:tc>
          <w:tcPr>
            <w:tcW w:w="129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3E23BE5" w14:textId="77777777" w:rsidR="00C26993" w:rsidRPr="00CD5DAC" w:rsidRDefault="00C26993" w:rsidP="003A55A3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D5DAC">
              <w:rPr>
                <w:rFonts w:ascii="Times New Roman" w:hAnsi="Times New Roman"/>
                <w:sz w:val="22"/>
                <w:szCs w:val="22"/>
                <w:lang w:val="en-GB"/>
              </w:rPr>
              <w:t>2</w:t>
            </w:r>
          </w:p>
        </w:tc>
      </w:tr>
    </w:tbl>
    <w:p w14:paraId="62F0DA74" w14:textId="77777777" w:rsidR="00C26993" w:rsidRPr="00C26993" w:rsidRDefault="00C26993" w:rsidP="00C26993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55E11B32" w14:textId="67DA5C73" w:rsidR="00CD5DAC" w:rsidRDefault="00CD5DAC" w:rsidP="00EE4CB9">
      <w:pPr>
        <w:spacing w:line="480" w:lineRule="auto"/>
        <w:jc w:val="left"/>
        <w:rPr>
          <w:rFonts w:ascii="Times New Roman" w:hAnsi="Times New Roman"/>
          <w:sz w:val="22"/>
          <w:szCs w:val="22"/>
        </w:rPr>
      </w:pPr>
    </w:p>
    <w:p w14:paraId="7884A5CB" w14:textId="77777777" w:rsidR="00C26993" w:rsidRDefault="00C26993" w:rsidP="00EE4CB9">
      <w:pPr>
        <w:spacing w:line="480" w:lineRule="auto"/>
        <w:jc w:val="left"/>
        <w:rPr>
          <w:rFonts w:ascii="Times New Roman" w:hAnsi="Times New Roman"/>
          <w:sz w:val="22"/>
          <w:szCs w:val="22"/>
        </w:rPr>
      </w:pPr>
    </w:p>
    <w:p w14:paraId="126883B4" w14:textId="77777777" w:rsidR="00C26993" w:rsidRPr="00CD5DAC" w:rsidRDefault="00C26993" w:rsidP="00EE4CB9">
      <w:pPr>
        <w:spacing w:line="480" w:lineRule="auto"/>
        <w:jc w:val="left"/>
        <w:rPr>
          <w:rFonts w:ascii="Times New Roman" w:hAnsi="Times New Roman"/>
          <w:sz w:val="22"/>
          <w:szCs w:val="22"/>
        </w:rPr>
      </w:pPr>
    </w:p>
    <w:p w14:paraId="3A56613A" w14:textId="77777777" w:rsidR="00CD5DAC" w:rsidRPr="00CD5DAC" w:rsidRDefault="00CD5DAC" w:rsidP="00EE4CB9">
      <w:pPr>
        <w:spacing w:line="480" w:lineRule="auto"/>
        <w:jc w:val="left"/>
        <w:rPr>
          <w:rFonts w:ascii="Times New Roman" w:hAnsi="Times New Roman"/>
          <w:sz w:val="22"/>
          <w:szCs w:val="22"/>
        </w:rPr>
      </w:pPr>
    </w:p>
    <w:p w14:paraId="13F72976" w14:textId="77777777" w:rsidR="00CD5DAC" w:rsidRPr="00CD5DAC" w:rsidRDefault="00CD5DAC" w:rsidP="00EE4CB9">
      <w:pPr>
        <w:spacing w:line="480" w:lineRule="auto"/>
        <w:jc w:val="left"/>
        <w:rPr>
          <w:rFonts w:ascii="Times New Roman" w:hAnsi="Times New Roman"/>
          <w:sz w:val="22"/>
          <w:szCs w:val="22"/>
        </w:rPr>
      </w:pPr>
    </w:p>
    <w:p w14:paraId="3703759F" w14:textId="77777777" w:rsidR="00CD5DAC" w:rsidRPr="00CD5DAC" w:rsidRDefault="00CD5DAC" w:rsidP="00EE4CB9">
      <w:pPr>
        <w:spacing w:line="480" w:lineRule="auto"/>
        <w:jc w:val="left"/>
        <w:rPr>
          <w:rFonts w:ascii="Times New Roman" w:hAnsi="Times New Roman"/>
          <w:sz w:val="22"/>
          <w:szCs w:val="22"/>
        </w:rPr>
      </w:pPr>
    </w:p>
    <w:p w14:paraId="72792469" w14:textId="77777777" w:rsidR="00CD5DAC" w:rsidRPr="00CD5DAC" w:rsidRDefault="00CD5DAC" w:rsidP="00EE4CB9">
      <w:pPr>
        <w:spacing w:line="480" w:lineRule="auto"/>
        <w:jc w:val="left"/>
        <w:rPr>
          <w:rFonts w:ascii="Times New Roman" w:hAnsi="Times New Roman"/>
          <w:sz w:val="22"/>
          <w:szCs w:val="22"/>
        </w:rPr>
      </w:pPr>
    </w:p>
    <w:p w14:paraId="611326E5" w14:textId="77777777" w:rsidR="00CD5DAC" w:rsidRPr="00CD5DAC" w:rsidRDefault="00CD5DAC" w:rsidP="00EE4CB9">
      <w:pPr>
        <w:spacing w:line="480" w:lineRule="auto"/>
        <w:jc w:val="left"/>
        <w:rPr>
          <w:rFonts w:ascii="Times New Roman" w:hAnsi="Times New Roman"/>
          <w:sz w:val="22"/>
          <w:szCs w:val="22"/>
        </w:rPr>
      </w:pPr>
    </w:p>
    <w:p w14:paraId="30FCD5D4" w14:textId="77777777" w:rsidR="00CD5DAC" w:rsidRPr="00CD5DAC" w:rsidRDefault="00CD5DAC" w:rsidP="00EE4CB9">
      <w:pPr>
        <w:spacing w:line="480" w:lineRule="auto"/>
        <w:jc w:val="left"/>
        <w:rPr>
          <w:rFonts w:ascii="Times New Roman" w:hAnsi="Times New Roman"/>
          <w:sz w:val="22"/>
          <w:szCs w:val="22"/>
        </w:rPr>
      </w:pPr>
    </w:p>
    <w:p w14:paraId="23E06EA3" w14:textId="77777777" w:rsidR="00CD5DAC" w:rsidRPr="00CD5DAC" w:rsidRDefault="00CD5DAC" w:rsidP="00EE4CB9">
      <w:pPr>
        <w:spacing w:line="480" w:lineRule="auto"/>
        <w:jc w:val="left"/>
        <w:rPr>
          <w:rFonts w:ascii="Times New Roman" w:hAnsi="Times New Roman"/>
          <w:sz w:val="22"/>
          <w:szCs w:val="22"/>
        </w:rPr>
      </w:pPr>
    </w:p>
    <w:p w14:paraId="6E67D591" w14:textId="77777777" w:rsidR="00CD5DAC" w:rsidRPr="00CD5DAC" w:rsidRDefault="00CD5DAC" w:rsidP="00EE4CB9">
      <w:pPr>
        <w:spacing w:line="480" w:lineRule="auto"/>
        <w:jc w:val="left"/>
        <w:rPr>
          <w:rFonts w:ascii="Times New Roman" w:hAnsi="Times New Roman"/>
          <w:sz w:val="22"/>
          <w:szCs w:val="22"/>
        </w:rPr>
      </w:pPr>
    </w:p>
    <w:p w14:paraId="5E43FA1C" w14:textId="77777777" w:rsidR="00CD5DAC" w:rsidRPr="00CD5DAC" w:rsidRDefault="00CD5DAC" w:rsidP="00EE4CB9">
      <w:pPr>
        <w:spacing w:line="480" w:lineRule="auto"/>
        <w:jc w:val="left"/>
        <w:rPr>
          <w:rFonts w:ascii="Times New Roman" w:hAnsi="Times New Roman"/>
          <w:sz w:val="22"/>
          <w:szCs w:val="22"/>
        </w:rPr>
      </w:pPr>
    </w:p>
    <w:p w14:paraId="318A842B" w14:textId="77777777" w:rsidR="00CD5DAC" w:rsidRPr="00CD5DAC" w:rsidRDefault="00CD5DAC" w:rsidP="00EE4CB9">
      <w:pPr>
        <w:spacing w:line="480" w:lineRule="auto"/>
        <w:jc w:val="left"/>
        <w:rPr>
          <w:rFonts w:ascii="Times New Roman" w:hAnsi="Times New Roman"/>
          <w:sz w:val="22"/>
          <w:szCs w:val="22"/>
        </w:rPr>
      </w:pPr>
    </w:p>
    <w:p w14:paraId="70A9C3DE" w14:textId="77777777" w:rsidR="00CD5DAC" w:rsidRPr="00CD5DAC" w:rsidRDefault="00CD5DAC" w:rsidP="00EE4CB9">
      <w:pPr>
        <w:spacing w:line="480" w:lineRule="auto"/>
        <w:jc w:val="left"/>
        <w:rPr>
          <w:rFonts w:ascii="Times New Roman" w:hAnsi="Times New Roman"/>
          <w:sz w:val="22"/>
          <w:szCs w:val="22"/>
        </w:rPr>
      </w:pPr>
    </w:p>
    <w:p w14:paraId="1F6F564A" w14:textId="77777777" w:rsidR="00CD5DAC" w:rsidRPr="00CD5DAC" w:rsidRDefault="00CD5DAC" w:rsidP="00EE4CB9">
      <w:pPr>
        <w:spacing w:line="480" w:lineRule="auto"/>
        <w:jc w:val="left"/>
        <w:rPr>
          <w:rFonts w:ascii="Times New Roman" w:hAnsi="Times New Roman"/>
          <w:sz w:val="22"/>
          <w:szCs w:val="22"/>
        </w:rPr>
      </w:pPr>
    </w:p>
    <w:p w14:paraId="0A077088" w14:textId="6C605253" w:rsidR="00CD5DAC" w:rsidRPr="00CD5DAC" w:rsidRDefault="003A55A3" w:rsidP="00EE4CB9">
      <w:pPr>
        <w:spacing w:line="480" w:lineRule="auto"/>
        <w:jc w:val="left"/>
        <w:rPr>
          <w:rFonts w:ascii="Times New Roman" w:hAnsi="Times New Roman"/>
          <w:sz w:val="22"/>
          <w:szCs w:val="22"/>
        </w:rPr>
      </w:pPr>
      <w:r w:rsidRPr="003A55A3">
        <w:rPr>
          <w:rFonts w:ascii="Times New Roman" w:hAnsi="Times New Roman"/>
          <w:sz w:val="22"/>
          <w:szCs w:val="22"/>
        </w:rPr>
        <w:t>Abbreviations: LP, lymphocytic-plasmacytic; n/a, not applicable</w:t>
      </w:r>
    </w:p>
    <w:p w14:paraId="4C9DC4AE" w14:textId="77777777" w:rsidR="00CD5DAC" w:rsidRPr="00CD5DAC" w:rsidRDefault="00CD5DAC" w:rsidP="00EE4CB9">
      <w:pPr>
        <w:spacing w:line="480" w:lineRule="auto"/>
        <w:jc w:val="left"/>
        <w:rPr>
          <w:rFonts w:ascii="Times New Roman" w:hAnsi="Times New Roman"/>
          <w:sz w:val="22"/>
          <w:szCs w:val="22"/>
        </w:rPr>
      </w:pPr>
    </w:p>
    <w:p w14:paraId="1B757299" w14:textId="77777777" w:rsidR="00CD5DAC" w:rsidRPr="00CD5DAC" w:rsidRDefault="00CD5DAC" w:rsidP="00EE4CB9">
      <w:pPr>
        <w:spacing w:line="480" w:lineRule="auto"/>
        <w:jc w:val="left"/>
        <w:rPr>
          <w:rFonts w:ascii="Times New Roman" w:hAnsi="Times New Roman"/>
          <w:sz w:val="22"/>
          <w:szCs w:val="22"/>
        </w:rPr>
      </w:pPr>
    </w:p>
    <w:p w14:paraId="11C3522C" w14:textId="77777777" w:rsidR="00EE4CB9" w:rsidRDefault="00EE4CB9" w:rsidP="00EE4CB9">
      <w:pPr>
        <w:spacing w:line="480" w:lineRule="auto"/>
        <w:jc w:val="left"/>
        <w:rPr>
          <w:rFonts w:ascii="Times New Roman" w:hAnsi="Times New Roman"/>
          <w:sz w:val="22"/>
          <w:szCs w:val="22"/>
        </w:rPr>
      </w:pPr>
    </w:p>
    <w:p w14:paraId="21B80696" w14:textId="77777777" w:rsidR="00EE4CB9" w:rsidRDefault="00EE4CB9" w:rsidP="00EE4CB9">
      <w:pPr>
        <w:spacing w:line="480" w:lineRule="auto"/>
        <w:jc w:val="left"/>
        <w:rPr>
          <w:rFonts w:ascii="Times New Roman" w:hAnsi="Times New Roman"/>
          <w:sz w:val="22"/>
          <w:szCs w:val="22"/>
        </w:rPr>
      </w:pPr>
    </w:p>
    <w:p w14:paraId="2CE5EFE2" w14:textId="1ACA9230" w:rsidR="00095BD1" w:rsidRPr="006A229D" w:rsidRDefault="00CB50E9" w:rsidP="00241E6D">
      <w:pPr>
        <w:spacing w:line="24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2"/>
          <w:szCs w:val="22"/>
        </w:rPr>
        <w:br w:type="page"/>
      </w:r>
      <w:r w:rsidR="006A2813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MATERIAL 2. </w:t>
      </w:r>
      <w:r w:rsidR="006A2813" w:rsidRPr="006A229D">
        <w:rPr>
          <w:rFonts w:ascii="Times New Roman" w:hAnsi="Times New Roman"/>
          <w:sz w:val="24"/>
          <w:szCs w:val="24"/>
        </w:rPr>
        <w:t xml:space="preserve">Commercial diets at inclusion </w:t>
      </w:r>
      <w:r w:rsidR="006A229D" w:rsidRPr="006A229D">
        <w:rPr>
          <w:rFonts w:ascii="Times New Roman" w:hAnsi="Times New Roman"/>
          <w:sz w:val="24"/>
          <w:szCs w:val="24"/>
        </w:rPr>
        <w:t>in</w:t>
      </w:r>
      <w:r w:rsidR="006A229D">
        <w:rPr>
          <w:rFonts w:ascii="Times New Roman" w:hAnsi="Times New Roman"/>
          <w:sz w:val="24"/>
          <w:szCs w:val="24"/>
        </w:rPr>
        <w:t xml:space="preserve"> </w:t>
      </w:r>
      <w:r w:rsidR="006A229D" w:rsidRPr="00CD5DAC">
        <w:rPr>
          <w:rFonts w:ascii="Times New Roman" w:hAnsi="Times New Roman"/>
          <w:sz w:val="24"/>
          <w:szCs w:val="24"/>
        </w:rPr>
        <w:t>1</w:t>
      </w:r>
      <w:r w:rsidR="006A229D">
        <w:rPr>
          <w:rFonts w:ascii="Times New Roman" w:hAnsi="Times New Roman"/>
          <w:sz w:val="24"/>
          <w:szCs w:val="24"/>
        </w:rPr>
        <w:t>3</w:t>
      </w:r>
      <w:r w:rsidR="006A229D" w:rsidRPr="00CD5DAC">
        <w:rPr>
          <w:rFonts w:ascii="Times New Roman" w:hAnsi="Times New Roman"/>
          <w:sz w:val="24"/>
          <w:szCs w:val="24"/>
        </w:rPr>
        <w:t xml:space="preserve"> CE dogs responding to bile acid </w:t>
      </w:r>
      <w:r w:rsidR="006A229D" w:rsidRPr="00EE4CB9">
        <w:rPr>
          <w:rFonts w:ascii="Times New Roman" w:hAnsi="Times New Roman"/>
          <w:sz w:val="24"/>
          <w:szCs w:val="24"/>
        </w:rPr>
        <w:t>sequestrants</w:t>
      </w:r>
      <w:r w:rsidR="00AC6DD3">
        <w:rPr>
          <w:rFonts w:ascii="Times New Roman" w:hAnsi="Times New Roman"/>
          <w:sz w:val="24"/>
          <w:szCs w:val="24"/>
        </w:rPr>
        <w:t xml:space="preserve"> (</w:t>
      </w:r>
      <w:r w:rsidR="00AC6DD3" w:rsidRPr="00AC6DD3">
        <w:rPr>
          <w:rFonts w:ascii="Times New Roman" w:hAnsi="Times New Roman"/>
          <w:sz w:val="24"/>
          <w:szCs w:val="24"/>
        </w:rPr>
        <w:t>CE+BASR</w:t>
      </w:r>
      <w:r w:rsidR="00AC6DD3">
        <w:rPr>
          <w:rFonts w:ascii="Times New Roman" w:hAnsi="Times New Roman"/>
          <w:sz w:val="24"/>
          <w:szCs w:val="24"/>
        </w:rPr>
        <w:t>)</w:t>
      </w:r>
      <w:r w:rsidR="006A229D" w:rsidRPr="00EE4CB9">
        <w:rPr>
          <w:rFonts w:ascii="Times New Roman" w:hAnsi="Times New Roman"/>
          <w:sz w:val="24"/>
          <w:szCs w:val="24"/>
        </w:rPr>
        <w:t xml:space="preserve"> </w:t>
      </w:r>
      <w:r w:rsidR="006A229D" w:rsidRPr="00CD5DAC">
        <w:rPr>
          <w:rFonts w:ascii="Times New Roman" w:hAnsi="Times New Roman"/>
          <w:sz w:val="24"/>
          <w:szCs w:val="24"/>
        </w:rPr>
        <w:t xml:space="preserve">and </w:t>
      </w:r>
      <w:r w:rsidR="006A229D">
        <w:rPr>
          <w:rFonts w:ascii="Times New Roman" w:hAnsi="Times New Roman"/>
          <w:sz w:val="24"/>
          <w:szCs w:val="24"/>
        </w:rPr>
        <w:t>8</w:t>
      </w:r>
      <w:r w:rsidR="006A229D" w:rsidRPr="00CD5DAC">
        <w:rPr>
          <w:rFonts w:ascii="Times New Roman" w:hAnsi="Times New Roman"/>
          <w:sz w:val="24"/>
          <w:szCs w:val="24"/>
        </w:rPr>
        <w:t xml:space="preserve"> CE dogs not responding to bile acid sequestrants</w:t>
      </w:r>
      <w:r w:rsidR="00AC6DD3">
        <w:rPr>
          <w:rFonts w:ascii="Times New Roman" w:hAnsi="Times New Roman"/>
          <w:sz w:val="24"/>
          <w:szCs w:val="24"/>
        </w:rPr>
        <w:t xml:space="preserve"> (</w:t>
      </w:r>
      <w:r w:rsidR="00AC6DD3" w:rsidRPr="00AC6DD3">
        <w:rPr>
          <w:rFonts w:ascii="Times New Roman" w:hAnsi="Times New Roman"/>
          <w:sz w:val="24"/>
          <w:szCs w:val="24"/>
        </w:rPr>
        <w:t>CE-BASR</w:t>
      </w:r>
      <w:r w:rsidR="00AC6DD3">
        <w:rPr>
          <w:rFonts w:ascii="Times New Roman" w:hAnsi="Times New Roman"/>
          <w:sz w:val="24"/>
          <w:szCs w:val="24"/>
        </w:rPr>
        <w:t>)</w:t>
      </w:r>
      <w:r w:rsidR="006A229D">
        <w:rPr>
          <w:rFonts w:ascii="Times New Roman" w:hAnsi="Times New Roman"/>
          <w:sz w:val="24"/>
          <w:szCs w:val="24"/>
        </w:rPr>
        <w:t>.</w:t>
      </w:r>
      <w:r w:rsidR="006A229D" w:rsidRPr="006A229D">
        <w:rPr>
          <w:rFonts w:ascii="Times New Roman" w:hAnsi="Times New Roman"/>
          <w:sz w:val="24"/>
          <w:szCs w:val="24"/>
        </w:rPr>
        <w:t xml:space="preserve"> Three dogs responding to bile acid sequestrants were fed a balanced home-cooked diet.</w:t>
      </w:r>
    </w:p>
    <w:p w14:paraId="53352826" w14:textId="39521B10" w:rsidR="006A2813" w:rsidRDefault="006A2813">
      <w:pPr>
        <w:rPr>
          <w:rFonts w:ascii="Times New Roman" w:hAnsi="Times New Roman"/>
          <w:b/>
          <w:bCs/>
          <w:sz w:val="24"/>
          <w:szCs w:val="24"/>
        </w:rPr>
      </w:pPr>
    </w:p>
    <w:p w14:paraId="1DE505D0" w14:textId="77777777" w:rsidR="006A2813" w:rsidRDefault="006A2813">
      <w:pPr>
        <w:rPr>
          <w:rFonts w:ascii="Times New Roman" w:hAnsi="Times New Roman"/>
          <w:b/>
          <w:bCs/>
          <w:sz w:val="24"/>
          <w:szCs w:val="24"/>
        </w:rPr>
      </w:pPr>
    </w:p>
    <w:p w14:paraId="16BD46A8" w14:textId="764C595E" w:rsidR="006A2813" w:rsidRDefault="006A2813">
      <w:pPr>
        <w:rPr>
          <w:rFonts w:ascii="Times New Roman" w:hAnsi="Times New Roman"/>
          <w:b/>
          <w:bCs/>
          <w:sz w:val="24"/>
          <w:szCs w:val="24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827"/>
        <w:gridCol w:w="2763"/>
      </w:tblGrid>
      <w:tr w:rsidR="006A2813" w:rsidRPr="00BC45B7" w14:paraId="36A141D4" w14:textId="77777777" w:rsidTr="0086687E">
        <w:trPr>
          <w:trHeight w:val="578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435D3999" w14:textId="761CBD99" w:rsidR="006A2813" w:rsidRPr="00BC45B7" w:rsidRDefault="006A2813" w:rsidP="006A229D">
            <w:pPr>
              <w:spacing w:line="48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6A777992" w14:textId="4C5FA41B" w:rsidR="006A2813" w:rsidRPr="00BC45B7" w:rsidRDefault="006A2813" w:rsidP="006A229D">
            <w:pPr>
              <w:spacing w:line="480" w:lineRule="auto"/>
              <w:jc w:val="left"/>
              <w:rPr>
                <w:sz w:val="22"/>
                <w:szCs w:val="22"/>
              </w:rPr>
            </w:pPr>
            <w:bookmarkStart w:id="2" w:name="_Hlk189556731"/>
            <w:r w:rsidRPr="00BC45B7">
              <w:rPr>
                <w:sz w:val="22"/>
                <w:szCs w:val="22"/>
              </w:rPr>
              <w:t> </w:t>
            </w:r>
            <w:r>
              <w:rPr>
                <w:sz w:val="22"/>
                <w:szCs w:val="22"/>
              </w:rPr>
              <w:t>CE+BASR</w:t>
            </w:r>
            <w:bookmarkEnd w:id="2"/>
          </w:p>
        </w:tc>
        <w:tc>
          <w:tcPr>
            <w:tcW w:w="2763" w:type="dxa"/>
            <w:tcBorders>
              <w:top w:val="single" w:sz="4" w:space="0" w:color="auto"/>
            </w:tcBorders>
            <w:vAlign w:val="center"/>
          </w:tcPr>
          <w:p w14:paraId="047FD1D3" w14:textId="383FBEF4" w:rsidR="006A2813" w:rsidRPr="00BC45B7" w:rsidRDefault="006A2813" w:rsidP="006A229D">
            <w:pPr>
              <w:spacing w:line="48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-BASR</w:t>
            </w:r>
            <w:r w:rsidRPr="00BC45B7">
              <w:rPr>
                <w:sz w:val="22"/>
                <w:szCs w:val="22"/>
              </w:rPr>
              <w:t> </w:t>
            </w:r>
          </w:p>
        </w:tc>
      </w:tr>
      <w:tr w:rsidR="006A2813" w:rsidRPr="00BC45B7" w14:paraId="159D68ED" w14:textId="77777777" w:rsidTr="0086687E">
        <w:trPr>
          <w:trHeight w:val="1144"/>
        </w:trPr>
        <w:tc>
          <w:tcPr>
            <w:tcW w:w="2410" w:type="dxa"/>
            <w:tcBorders>
              <w:bottom w:val="single" w:sz="8" w:space="0" w:color="auto"/>
            </w:tcBorders>
            <w:vAlign w:val="center"/>
          </w:tcPr>
          <w:p w14:paraId="63672201" w14:textId="77777777" w:rsidR="006A2813" w:rsidRPr="00BC45B7" w:rsidRDefault="006A2813" w:rsidP="006A229D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BC45B7">
              <w:rPr>
                <w:sz w:val="22"/>
                <w:szCs w:val="22"/>
              </w:rPr>
              <w:t xml:space="preserve">KD; maintenance diet </w:t>
            </w:r>
          </w:p>
        </w:tc>
        <w:tc>
          <w:tcPr>
            <w:tcW w:w="3827" w:type="dxa"/>
            <w:tcBorders>
              <w:bottom w:val="single" w:sz="8" w:space="0" w:color="auto"/>
            </w:tcBorders>
            <w:vAlign w:val="center"/>
          </w:tcPr>
          <w:p w14:paraId="06905EDA" w14:textId="1A0AA1E7" w:rsidR="006A2813" w:rsidRPr="00BC45B7" w:rsidRDefault="006A2813" w:rsidP="006A229D">
            <w:pPr>
              <w:spacing w:line="48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2763" w:type="dxa"/>
            <w:tcBorders>
              <w:bottom w:val="single" w:sz="8" w:space="0" w:color="auto"/>
            </w:tcBorders>
            <w:vAlign w:val="center"/>
          </w:tcPr>
          <w:p w14:paraId="6B93868B" w14:textId="24F1D7FD" w:rsidR="006A2813" w:rsidRPr="00BC45B7" w:rsidRDefault="006A2813" w:rsidP="006A229D">
            <w:pPr>
              <w:spacing w:line="48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gnussons’s Grain Free (1)</w:t>
            </w:r>
          </w:p>
        </w:tc>
      </w:tr>
      <w:tr w:rsidR="006A2813" w:rsidRPr="00BC45B7" w14:paraId="388CF12E" w14:textId="77777777" w:rsidTr="0086687E">
        <w:trPr>
          <w:trHeight w:val="578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CF0B43" w14:textId="77777777" w:rsidR="006A2813" w:rsidRPr="00BC45B7" w:rsidRDefault="006A2813" w:rsidP="006A229D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BC45B7">
              <w:rPr>
                <w:sz w:val="22"/>
                <w:szCs w:val="22"/>
              </w:rPr>
              <w:t>KD: ‘Intestinal’</w:t>
            </w:r>
          </w:p>
        </w:tc>
        <w:tc>
          <w:tcPr>
            <w:tcW w:w="38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EFE7E6" w14:textId="492069BD" w:rsidR="006A2813" w:rsidRPr="00BC45B7" w:rsidRDefault="006A2813" w:rsidP="006A229D">
            <w:pPr>
              <w:spacing w:line="48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ll’s I/D (1), Eukanuba Intestinal (1) </w:t>
            </w:r>
          </w:p>
        </w:tc>
        <w:tc>
          <w:tcPr>
            <w:tcW w:w="27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A0453C" w14:textId="77777777" w:rsidR="006A2813" w:rsidRPr="00BC45B7" w:rsidRDefault="006A2813" w:rsidP="006A229D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BC45B7">
              <w:rPr>
                <w:sz w:val="22"/>
                <w:szCs w:val="22"/>
              </w:rPr>
              <w:t>n/a</w:t>
            </w:r>
          </w:p>
        </w:tc>
      </w:tr>
      <w:tr w:rsidR="006A2813" w:rsidRPr="00BC45B7" w14:paraId="21C4090B" w14:textId="77777777" w:rsidTr="0086687E">
        <w:trPr>
          <w:trHeight w:val="578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0D3839" w14:textId="77777777" w:rsidR="006A2813" w:rsidRPr="00BC45B7" w:rsidRDefault="006A2813" w:rsidP="006A229D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BC45B7">
              <w:rPr>
                <w:sz w:val="22"/>
                <w:szCs w:val="22"/>
              </w:rPr>
              <w:t>KD; single protein</w:t>
            </w:r>
          </w:p>
        </w:tc>
        <w:tc>
          <w:tcPr>
            <w:tcW w:w="38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329343" w14:textId="043401BC" w:rsidR="006A2813" w:rsidRPr="00BC45B7" w:rsidRDefault="006A2813" w:rsidP="006A229D">
            <w:pPr>
              <w:spacing w:line="48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it Care Hypoallergenic Rabbit (1), Hill´s D/D salmon (1), MAC’s mono rabbit (1)</w:t>
            </w:r>
          </w:p>
        </w:tc>
        <w:tc>
          <w:tcPr>
            <w:tcW w:w="27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483FCA" w14:textId="739D7A5E" w:rsidR="006A2813" w:rsidRPr="00BC45B7" w:rsidRDefault="006A2813" w:rsidP="006A229D">
            <w:pPr>
              <w:spacing w:line="48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ggieDog Grain Free (1) Happy Dog Africa (1)</w:t>
            </w:r>
          </w:p>
        </w:tc>
      </w:tr>
      <w:tr w:rsidR="006A2813" w:rsidRPr="00BC45B7" w14:paraId="250B9CD0" w14:textId="77777777" w:rsidTr="0086687E">
        <w:trPr>
          <w:trHeight w:val="578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9BAA9B" w14:textId="77777777" w:rsidR="006A2813" w:rsidRPr="00BC45B7" w:rsidRDefault="006A2813" w:rsidP="006A229D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BC45B7">
              <w:rPr>
                <w:sz w:val="22"/>
                <w:szCs w:val="22"/>
              </w:rPr>
              <w:t>KD; hydrolyzed</w:t>
            </w:r>
          </w:p>
        </w:tc>
        <w:tc>
          <w:tcPr>
            <w:tcW w:w="38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ED04AF" w14:textId="60F5F05C" w:rsidR="006A2813" w:rsidRPr="00BC45B7" w:rsidRDefault="0086687E" w:rsidP="006A229D">
            <w:pPr>
              <w:spacing w:line="48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rina HA Vegetarian (3), Royal Canin HP (2), Dechra Specific Allergen Management plus (3)</w:t>
            </w:r>
          </w:p>
        </w:tc>
        <w:tc>
          <w:tcPr>
            <w:tcW w:w="27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D9512A" w14:textId="05D7CD5E" w:rsidR="006A2813" w:rsidRPr="00BC45B7" w:rsidRDefault="0086687E" w:rsidP="006A229D">
            <w:pPr>
              <w:spacing w:line="48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yal Canin HP (</w:t>
            </w:r>
            <w:r w:rsidR="002D4F7C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), Royal Canin ultamino (1)</w:t>
            </w:r>
          </w:p>
        </w:tc>
      </w:tr>
    </w:tbl>
    <w:p w14:paraId="6A0D7025" w14:textId="57CE2848" w:rsidR="006A2813" w:rsidRDefault="006A2813">
      <w:pPr>
        <w:rPr>
          <w:rFonts w:ascii="Times New Roman" w:hAnsi="Times New Roman"/>
          <w:sz w:val="22"/>
          <w:szCs w:val="22"/>
        </w:rPr>
      </w:pPr>
    </w:p>
    <w:p w14:paraId="1AEC2CE6" w14:textId="0862D635" w:rsidR="00872E0D" w:rsidRDefault="00872E0D">
      <w:pPr>
        <w:spacing w:line="240" w:lineRule="auto"/>
        <w:jc w:val="lef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br w:type="page"/>
      </w:r>
    </w:p>
    <w:p w14:paraId="52C06CC5" w14:textId="37CDAA8D" w:rsidR="00872E0D" w:rsidRDefault="00872E0D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MATERIAL </w:t>
      </w:r>
      <w:r>
        <w:rPr>
          <w:rFonts w:ascii="Times New Roman" w:hAnsi="Times New Roman"/>
          <w:b/>
          <w:bCs/>
          <w:sz w:val="24"/>
          <w:szCs w:val="24"/>
        </w:rPr>
        <w:t>3</w:t>
      </w:r>
      <w:r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b/>
          <w:bCs/>
          <w:sz w:val="24"/>
          <w:szCs w:val="24"/>
        </w:rPr>
        <w:t xml:space="preserve"> Stability of percentage of fecal unconjugated primary bile acids over time in fecal samples stored in -80° C. Samples stored for 1.5 – 4 years</w:t>
      </w:r>
      <w:r w:rsidR="00236B5A">
        <w:rPr>
          <w:rFonts w:ascii="Times New Roman" w:hAnsi="Times New Roman"/>
          <w:b/>
          <w:bCs/>
          <w:sz w:val="24"/>
          <w:szCs w:val="24"/>
        </w:rPr>
        <w:t xml:space="preserve"> (median 2.5). </w:t>
      </w:r>
    </w:p>
    <w:p w14:paraId="7BD9F49E" w14:textId="305C5F06" w:rsidR="00236B5A" w:rsidRDefault="00236B5A">
      <w:pPr>
        <w:rPr>
          <w:rFonts w:ascii="Times New Roman" w:hAnsi="Times New Roman"/>
          <w:b/>
          <w:bCs/>
          <w:sz w:val="24"/>
          <w:szCs w:val="24"/>
        </w:rPr>
      </w:pPr>
    </w:p>
    <w:p w14:paraId="62B63920" w14:textId="5A8A4B4B" w:rsidR="00236B5A" w:rsidRDefault="00236B5A">
      <w:pPr>
        <w:rPr>
          <w:rFonts w:ascii="Times New Roman" w:hAnsi="Times New Roman"/>
          <w:b/>
          <w:bCs/>
          <w:sz w:val="24"/>
          <w:szCs w:val="24"/>
        </w:rPr>
      </w:pPr>
    </w:p>
    <w:p w14:paraId="06775E8E" w14:textId="77777777" w:rsidR="00236B5A" w:rsidRDefault="00236B5A">
      <w:pPr>
        <w:rPr>
          <w:rFonts w:ascii="Times New Roman" w:hAnsi="Times New Roman"/>
          <w:b/>
          <w:bCs/>
          <w:sz w:val="24"/>
          <w:szCs w:val="24"/>
        </w:rPr>
      </w:pPr>
    </w:p>
    <w:p w14:paraId="27D59D62" w14:textId="3503EBAC" w:rsidR="00236B5A" w:rsidRDefault="00236B5A">
      <w:pPr>
        <w:rPr>
          <w:rFonts w:ascii="Times New Roman" w:hAnsi="Times New Roman"/>
          <w:b/>
          <w:bCs/>
          <w:sz w:val="24"/>
          <w:szCs w:val="24"/>
        </w:rPr>
      </w:pPr>
      <w:r w:rsidRPr="00236B5A">
        <w:rPr>
          <w:rFonts w:ascii="Times New Roman" w:hAnsi="Times New Roman"/>
          <w:b/>
          <w:bCs/>
          <w:sz w:val="24"/>
          <w:szCs w:val="24"/>
        </w:rPr>
        <w:drawing>
          <wp:inline distT="0" distB="0" distL="0" distR="0" wp14:anchorId="7274EED6" wp14:editId="02D0EF91">
            <wp:extent cx="3279648" cy="3829416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89245" cy="38406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108B17" w14:textId="7DC98CE0" w:rsidR="00872E0D" w:rsidRDefault="00872E0D">
      <w:pPr>
        <w:rPr>
          <w:rFonts w:ascii="Times New Roman" w:hAnsi="Times New Roman"/>
          <w:b/>
          <w:bCs/>
          <w:sz w:val="24"/>
          <w:szCs w:val="24"/>
        </w:rPr>
      </w:pPr>
    </w:p>
    <w:p w14:paraId="382E597F" w14:textId="77777777" w:rsidR="00872E0D" w:rsidRDefault="00872E0D">
      <w:pPr>
        <w:rPr>
          <w:rFonts w:ascii="Times New Roman" w:hAnsi="Times New Roman"/>
          <w:b/>
          <w:bCs/>
          <w:sz w:val="24"/>
          <w:szCs w:val="24"/>
        </w:rPr>
      </w:pPr>
    </w:p>
    <w:p w14:paraId="487FF7CD" w14:textId="77777777" w:rsidR="00872E0D" w:rsidRPr="00CD5DAC" w:rsidRDefault="00872E0D">
      <w:pPr>
        <w:rPr>
          <w:rFonts w:ascii="Times New Roman" w:hAnsi="Times New Roman"/>
          <w:sz w:val="22"/>
          <w:szCs w:val="22"/>
        </w:rPr>
      </w:pPr>
    </w:p>
    <w:sectPr w:rsidR="00872E0D" w:rsidRPr="00CD5DAC" w:rsidSect="005256E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54064"/>
    <w:multiLevelType w:val="hybridMultilevel"/>
    <w:tmpl w:val="8D3250E6"/>
    <w:lvl w:ilvl="0" w:tplc="1F86DE8E">
      <w:start w:val="2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7D2B66"/>
    <w:multiLevelType w:val="hybridMultilevel"/>
    <w:tmpl w:val="388CD66C"/>
    <w:lvl w:ilvl="0" w:tplc="C4D848B2">
      <w:start w:val="2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D75C4D"/>
    <w:multiLevelType w:val="hybridMultilevel"/>
    <w:tmpl w:val="309898F4"/>
    <w:lvl w:ilvl="0" w:tplc="FB8E232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4F3900"/>
    <w:multiLevelType w:val="hybridMultilevel"/>
    <w:tmpl w:val="DBFCEBBC"/>
    <w:lvl w:ilvl="0" w:tplc="B9C65D46">
      <w:start w:val="1"/>
      <w:numFmt w:val="upperLetter"/>
      <w:lvlText w:val="(%1)"/>
      <w:lvlJc w:val="left"/>
      <w:pPr>
        <w:ind w:left="80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520" w:hanging="360"/>
      </w:pPr>
    </w:lvl>
    <w:lvl w:ilvl="2" w:tplc="041D001B" w:tentative="1">
      <w:start w:val="1"/>
      <w:numFmt w:val="lowerRoman"/>
      <w:lvlText w:val="%3."/>
      <w:lvlJc w:val="right"/>
      <w:pPr>
        <w:ind w:left="2240" w:hanging="180"/>
      </w:pPr>
    </w:lvl>
    <w:lvl w:ilvl="3" w:tplc="041D000F" w:tentative="1">
      <w:start w:val="1"/>
      <w:numFmt w:val="decimal"/>
      <w:lvlText w:val="%4."/>
      <w:lvlJc w:val="left"/>
      <w:pPr>
        <w:ind w:left="2960" w:hanging="360"/>
      </w:pPr>
    </w:lvl>
    <w:lvl w:ilvl="4" w:tplc="041D0019" w:tentative="1">
      <w:start w:val="1"/>
      <w:numFmt w:val="lowerLetter"/>
      <w:lvlText w:val="%5."/>
      <w:lvlJc w:val="left"/>
      <w:pPr>
        <w:ind w:left="3680" w:hanging="360"/>
      </w:pPr>
    </w:lvl>
    <w:lvl w:ilvl="5" w:tplc="041D001B" w:tentative="1">
      <w:start w:val="1"/>
      <w:numFmt w:val="lowerRoman"/>
      <w:lvlText w:val="%6."/>
      <w:lvlJc w:val="right"/>
      <w:pPr>
        <w:ind w:left="4400" w:hanging="180"/>
      </w:pPr>
    </w:lvl>
    <w:lvl w:ilvl="6" w:tplc="041D000F" w:tentative="1">
      <w:start w:val="1"/>
      <w:numFmt w:val="decimal"/>
      <w:lvlText w:val="%7."/>
      <w:lvlJc w:val="left"/>
      <w:pPr>
        <w:ind w:left="5120" w:hanging="360"/>
      </w:pPr>
    </w:lvl>
    <w:lvl w:ilvl="7" w:tplc="041D0019" w:tentative="1">
      <w:start w:val="1"/>
      <w:numFmt w:val="lowerLetter"/>
      <w:lvlText w:val="%8."/>
      <w:lvlJc w:val="left"/>
      <w:pPr>
        <w:ind w:left="5840" w:hanging="360"/>
      </w:pPr>
    </w:lvl>
    <w:lvl w:ilvl="8" w:tplc="041D001B" w:tentative="1">
      <w:start w:val="1"/>
      <w:numFmt w:val="lowerRoman"/>
      <w:lvlText w:val="%9."/>
      <w:lvlJc w:val="right"/>
      <w:pPr>
        <w:ind w:left="6560" w:hanging="180"/>
      </w:pPr>
    </w:lvl>
  </w:abstractNum>
  <w:abstractNum w:abstractNumId="4" w15:restartNumberingAfterBreak="0">
    <w:nsid w:val="669C4EB5"/>
    <w:multiLevelType w:val="hybridMultilevel"/>
    <w:tmpl w:val="D9FAEE9C"/>
    <w:lvl w:ilvl="0" w:tplc="BBD09C4E">
      <w:start w:val="1"/>
      <w:numFmt w:val="upperLetter"/>
      <w:lvlText w:val="%1."/>
      <w:lvlJc w:val="left"/>
      <w:pPr>
        <w:ind w:left="16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380" w:hanging="360"/>
      </w:pPr>
    </w:lvl>
    <w:lvl w:ilvl="2" w:tplc="041D001B" w:tentative="1">
      <w:start w:val="1"/>
      <w:numFmt w:val="lowerRoman"/>
      <w:lvlText w:val="%3."/>
      <w:lvlJc w:val="right"/>
      <w:pPr>
        <w:ind w:left="3100" w:hanging="180"/>
      </w:pPr>
    </w:lvl>
    <w:lvl w:ilvl="3" w:tplc="041D000F" w:tentative="1">
      <w:start w:val="1"/>
      <w:numFmt w:val="decimal"/>
      <w:lvlText w:val="%4."/>
      <w:lvlJc w:val="left"/>
      <w:pPr>
        <w:ind w:left="3820" w:hanging="360"/>
      </w:pPr>
    </w:lvl>
    <w:lvl w:ilvl="4" w:tplc="041D0019" w:tentative="1">
      <w:start w:val="1"/>
      <w:numFmt w:val="lowerLetter"/>
      <w:lvlText w:val="%5."/>
      <w:lvlJc w:val="left"/>
      <w:pPr>
        <w:ind w:left="4540" w:hanging="360"/>
      </w:pPr>
    </w:lvl>
    <w:lvl w:ilvl="5" w:tplc="041D001B" w:tentative="1">
      <w:start w:val="1"/>
      <w:numFmt w:val="lowerRoman"/>
      <w:lvlText w:val="%6."/>
      <w:lvlJc w:val="right"/>
      <w:pPr>
        <w:ind w:left="5260" w:hanging="180"/>
      </w:pPr>
    </w:lvl>
    <w:lvl w:ilvl="6" w:tplc="041D000F" w:tentative="1">
      <w:start w:val="1"/>
      <w:numFmt w:val="decimal"/>
      <w:lvlText w:val="%7."/>
      <w:lvlJc w:val="left"/>
      <w:pPr>
        <w:ind w:left="5980" w:hanging="360"/>
      </w:pPr>
    </w:lvl>
    <w:lvl w:ilvl="7" w:tplc="041D0019" w:tentative="1">
      <w:start w:val="1"/>
      <w:numFmt w:val="lowerLetter"/>
      <w:lvlText w:val="%8."/>
      <w:lvlJc w:val="left"/>
      <w:pPr>
        <w:ind w:left="6700" w:hanging="360"/>
      </w:pPr>
    </w:lvl>
    <w:lvl w:ilvl="8" w:tplc="041D001B" w:tentative="1">
      <w:start w:val="1"/>
      <w:numFmt w:val="lowerRoman"/>
      <w:lvlText w:val="%9."/>
      <w:lvlJc w:val="right"/>
      <w:pPr>
        <w:ind w:left="7420" w:hanging="180"/>
      </w:pPr>
    </w:lvl>
  </w:abstractNum>
  <w:abstractNum w:abstractNumId="5" w15:restartNumberingAfterBreak="0">
    <w:nsid w:val="76C40251"/>
    <w:multiLevelType w:val="hybridMultilevel"/>
    <w:tmpl w:val="D15AE6AE"/>
    <w:lvl w:ilvl="0" w:tplc="11624EF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1284600">
    <w:abstractNumId w:val="5"/>
  </w:num>
  <w:num w:numId="2" w16cid:durableId="1692761422">
    <w:abstractNumId w:val="4"/>
  </w:num>
  <w:num w:numId="3" w16cid:durableId="663584325">
    <w:abstractNumId w:val="2"/>
  </w:num>
  <w:num w:numId="4" w16cid:durableId="434398230">
    <w:abstractNumId w:val="1"/>
  </w:num>
  <w:num w:numId="5" w16cid:durableId="1801997857">
    <w:abstractNumId w:val="0"/>
  </w:num>
  <w:num w:numId="6" w16cid:durableId="56363440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inda Toresson">
    <w15:presenceInfo w15:providerId="Windows Live" w15:userId="1e3c8abdde1db3a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8"/>
  <w:proofState w:spelling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C32"/>
    <w:rsid w:val="00095BD1"/>
    <w:rsid w:val="001A6C32"/>
    <w:rsid w:val="001D4F44"/>
    <w:rsid w:val="00236B5A"/>
    <w:rsid w:val="00241E6D"/>
    <w:rsid w:val="002745F1"/>
    <w:rsid w:val="002A5FAA"/>
    <w:rsid w:val="002D4F7C"/>
    <w:rsid w:val="0036084B"/>
    <w:rsid w:val="003816A8"/>
    <w:rsid w:val="003A55A3"/>
    <w:rsid w:val="003B1861"/>
    <w:rsid w:val="003C6E67"/>
    <w:rsid w:val="00403297"/>
    <w:rsid w:val="005256E8"/>
    <w:rsid w:val="0054584B"/>
    <w:rsid w:val="005B1372"/>
    <w:rsid w:val="006A229D"/>
    <w:rsid w:val="006A2813"/>
    <w:rsid w:val="006D1B76"/>
    <w:rsid w:val="006E09DD"/>
    <w:rsid w:val="007357D9"/>
    <w:rsid w:val="0077411C"/>
    <w:rsid w:val="007D529E"/>
    <w:rsid w:val="007E2853"/>
    <w:rsid w:val="0086687E"/>
    <w:rsid w:val="00872E0D"/>
    <w:rsid w:val="009A6AC3"/>
    <w:rsid w:val="00A95939"/>
    <w:rsid w:val="00AA2A92"/>
    <w:rsid w:val="00AC6DD3"/>
    <w:rsid w:val="00AF3315"/>
    <w:rsid w:val="00B21FB7"/>
    <w:rsid w:val="00BA0B4A"/>
    <w:rsid w:val="00C26993"/>
    <w:rsid w:val="00C4633B"/>
    <w:rsid w:val="00C85550"/>
    <w:rsid w:val="00CB50E9"/>
    <w:rsid w:val="00CD5DAC"/>
    <w:rsid w:val="00D20094"/>
    <w:rsid w:val="00DB4398"/>
    <w:rsid w:val="00E0455F"/>
    <w:rsid w:val="00EE4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855656"/>
  <w15:chartTrackingRefBased/>
  <w15:docId w15:val="{37793385-17CD-9E43-A75F-A1EBB0862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C32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MDPI42tablebody">
    <w:name w:val="MDPI_4.2_table_body"/>
    <w:qFormat/>
    <w:rsid w:val="001A6C32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styleId="Tabelltema">
    <w:name w:val="Table Theme"/>
    <w:basedOn w:val="Normaltabell"/>
    <w:uiPriority w:val="99"/>
    <w:rsid w:val="001A6C32"/>
    <w:pPr>
      <w:spacing w:line="260" w:lineRule="atLeast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095BD1"/>
    <w:pPr>
      <w:ind w:left="720"/>
      <w:contextualSpacing/>
    </w:pPr>
  </w:style>
  <w:style w:type="table" w:styleId="Tabellrutnt">
    <w:name w:val="Table Grid"/>
    <w:basedOn w:val="Normaltabell"/>
    <w:uiPriority w:val="39"/>
    <w:rsid w:val="006A28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26993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C6DD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AC6DD3"/>
    <w:pPr>
      <w:spacing w:line="240" w:lineRule="auto"/>
    </w:pPr>
  </w:style>
  <w:style w:type="character" w:customStyle="1" w:styleId="KommentarerChar">
    <w:name w:val="Kommentarer Char"/>
    <w:basedOn w:val="Standardstycketeckensnitt"/>
    <w:link w:val="Kommentarer"/>
    <w:uiPriority w:val="99"/>
    <w:rsid w:val="00AC6DD3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C6DD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C6DD3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471</Words>
  <Characters>2500</Characters>
  <Application>Microsoft Office Word</Application>
  <DocSecurity>0</DocSecurity>
  <Lines>20</Lines>
  <Paragraphs>5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Toresson</dc:creator>
  <cp:keywords/>
  <dc:description/>
  <cp:lastModifiedBy>Linda Toresson</cp:lastModifiedBy>
  <cp:revision>3</cp:revision>
  <cp:lastPrinted>2025-05-05T17:52:00Z</cp:lastPrinted>
  <dcterms:created xsi:type="dcterms:W3CDTF">2025-05-05T19:15:00Z</dcterms:created>
  <dcterms:modified xsi:type="dcterms:W3CDTF">2025-05-05T19:25:00Z</dcterms:modified>
</cp:coreProperties>
</file>